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9947C8" w14:textId="0801AE8B" w:rsidR="004140E7" w:rsidRPr="009E42E9" w:rsidRDefault="004140E7" w:rsidP="004140E7">
      <w:pPr>
        <w:pStyle w:val="Caption"/>
        <w:keepNext/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</w:pPr>
      <w:r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 xml:space="preserve">Additional Table 2. </w:t>
      </w:r>
      <w:r w:rsidRPr="009E42E9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>Categories of Incidental Findings Reviewed on LDCT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6475"/>
        <w:gridCol w:w="6475"/>
      </w:tblGrid>
      <w:tr w:rsidR="004140E7" w:rsidRPr="0013734E" w14:paraId="19453077" w14:textId="77777777" w:rsidTr="0046711E">
        <w:tc>
          <w:tcPr>
            <w:tcW w:w="6475" w:type="dxa"/>
          </w:tcPr>
          <w:p w14:paraId="69639819" w14:textId="77777777" w:rsidR="004140E7" w:rsidRPr="0013734E" w:rsidRDefault="004140E7" w:rsidP="0046711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ulmonary Findings</w:t>
            </w:r>
          </w:p>
        </w:tc>
        <w:tc>
          <w:tcPr>
            <w:tcW w:w="6475" w:type="dxa"/>
          </w:tcPr>
          <w:p w14:paraId="2CCEEC1F" w14:textId="77777777" w:rsidR="004140E7" w:rsidRPr="0013734E" w:rsidRDefault="004140E7" w:rsidP="0046711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on-Pulmonary Findings</w:t>
            </w:r>
          </w:p>
        </w:tc>
      </w:tr>
      <w:tr w:rsidR="004140E7" w:rsidRPr="0013734E" w14:paraId="04CD3652" w14:textId="77777777" w:rsidTr="0046711E">
        <w:tc>
          <w:tcPr>
            <w:tcW w:w="6475" w:type="dxa"/>
          </w:tcPr>
          <w:p w14:paraId="0E60F87C" w14:textId="77777777" w:rsidR="004140E7" w:rsidRPr="0013734E" w:rsidRDefault="004140E7" w:rsidP="0046711E">
            <w:pPr>
              <w:numPr>
                <w:ilvl w:val="0"/>
                <w:numId w:val="1"/>
              </w:numPr>
              <w:spacing w:line="259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color w:val="000000" w:themeColor="text1"/>
                <w:sz w:val="20"/>
                <w:szCs w:val="20"/>
              </w:rPr>
              <w:t>Atelectasis</w:t>
            </w:r>
          </w:p>
        </w:tc>
        <w:tc>
          <w:tcPr>
            <w:tcW w:w="6475" w:type="dxa"/>
          </w:tcPr>
          <w:p w14:paraId="392969D1" w14:textId="77777777" w:rsidR="004140E7" w:rsidRPr="0013734E" w:rsidRDefault="004140E7" w:rsidP="0046711E">
            <w:pPr>
              <w:numPr>
                <w:ilvl w:val="0"/>
                <w:numId w:val="1"/>
              </w:numPr>
              <w:spacing w:line="259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color w:val="000000" w:themeColor="text1"/>
                <w:sz w:val="20"/>
                <w:szCs w:val="20"/>
              </w:rPr>
              <w:t>Abnormalities of Skin or Chest Wall</w:t>
            </w:r>
          </w:p>
        </w:tc>
      </w:tr>
      <w:tr w:rsidR="004140E7" w:rsidRPr="0013734E" w14:paraId="0A9A57DB" w14:textId="77777777" w:rsidTr="0046711E">
        <w:tc>
          <w:tcPr>
            <w:tcW w:w="6475" w:type="dxa"/>
          </w:tcPr>
          <w:p w14:paraId="4FA98E87" w14:textId="77777777" w:rsidR="004140E7" w:rsidRPr="0013734E" w:rsidRDefault="004140E7" w:rsidP="0046711E">
            <w:pPr>
              <w:numPr>
                <w:ilvl w:val="0"/>
                <w:numId w:val="1"/>
              </w:numPr>
              <w:spacing w:line="259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color w:val="000000" w:themeColor="text1"/>
                <w:sz w:val="20"/>
                <w:szCs w:val="20"/>
              </w:rPr>
              <w:t>Azygos Lobe</w:t>
            </w:r>
          </w:p>
        </w:tc>
        <w:tc>
          <w:tcPr>
            <w:tcW w:w="6475" w:type="dxa"/>
          </w:tcPr>
          <w:p w14:paraId="36CDA75C" w14:textId="77777777" w:rsidR="004140E7" w:rsidRPr="0013734E" w:rsidRDefault="004140E7" w:rsidP="0046711E">
            <w:pPr>
              <w:numPr>
                <w:ilvl w:val="0"/>
                <w:numId w:val="1"/>
              </w:numPr>
              <w:spacing w:line="259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color w:val="000000" w:themeColor="text1"/>
                <w:sz w:val="20"/>
                <w:szCs w:val="20"/>
              </w:rPr>
              <w:t>Atherosclerosis</w:t>
            </w:r>
          </w:p>
        </w:tc>
      </w:tr>
      <w:tr w:rsidR="004140E7" w:rsidRPr="0013734E" w14:paraId="63B634DC" w14:textId="77777777" w:rsidTr="0046711E">
        <w:tc>
          <w:tcPr>
            <w:tcW w:w="6475" w:type="dxa"/>
          </w:tcPr>
          <w:p w14:paraId="5E292175" w14:textId="77777777" w:rsidR="004140E7" w:rsidRPr="0013734E" w:rsidRDefault="004140E7" w:rsidP="0046711E">
            <w:pPr>
              <w:numPr>
                <w:ilvl w:val="0"/>
                <w:numId w:val="1"/>
              </w:numPr>
              <w:spacing w:line="259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color w:val="000000" w:themeColor="text1"/>
                <w:sz w:val="20"/>
                <w:szCs w:val="20"/>
              </w:rPr>
              <w:t>Bronchiectasis</w:t>
            </w:r>
          </w:p>
        </w:tc>
        <w:tc>
          <w:tcPr>
            <w:tcW w:w="6475" w:type="dxa"/>
          </w:tcPr>
          <w:p w14:paraId="6AF5687B" w14:textId="77777777" w:rsidR="004140E7" w:rsidRPr="0013734E" w:rsidRDefault="004140E7" w:rsidP="0046711E">
            <w:pPr>
              <w:numPr>
                <w:ilvl w:val="0"/>
                <w:numId w:val="1"/>
              </w:numPr>
              <w:spacing w:line="259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color w:val="000000" w:themeColor="text1"/>
                <w:sz w:val="20"/>
                <w:szCs w:val="20"/>
              </w:rPr>
              <w:t>Cardiac Finding (ex. Cardiomegaly, Pericardial Effusion)</w:t>
            </w:r>
          </w:p>
        </w:tc>
      </w:tr>
      <w:tr w:rsidR="004140E7" w:rsidRPr="0013734E" w14:paraId="2BAA3090" w14:textId="77777777" w:rsidTr="0046711E">
        <w:tc>
          <w:tcPr>
            <w:tcW w:w="6475" w:type="dxa"/>
          </w:tcPr>
          <w:p w14:paraId="6016D7A0" w14:textId="77777777" w:rsidR="004140E7" w:rsidRPr="0013734E" w:rsidRDefault="004140E7" w:rsidP="0046711E">
            <w:pPr>
              <w:numPr>
                <w:ilvl w:val="0"/>
                <w:numId w:val="1"/>
              </w:numPr>
              <w:spacing w:line="259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color w:val="000000" w:themeColor="text1"/>
                <w:sz w:val="20"/>
                <w:szCs w:val="20"/>
              </w:rPr>
              <w:t>Diaphragm-Related Finding</w:t>
            </w:r>
          </w:p>
        </w:tc>
        <w:tc>
          <w:tcPr>
            <w:tcW w:w="6475" w:type="dxa"/>
          </w:tcPr>
          <w:p w14:paraId="675B110E" w14:textId="77777777" w:rsidR="004140E7" w:rsidRPr="0013734E" w:rsidRDefault="004140E7" w:rsidP="0046711E">
            <w:pPr>
              <w:numPr>
                <w:ilvl w:val="0"/>
                <w:numId w:val="1"/>
              </w:numPr>
              <w:spacing w:line="259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color w:val="000000" w:themeColor="text1"/>
                <w:sz w:val="20"/>
                <w:szCs w:val="20"/>
              </w:rPr>
              <w:t>Cirrhosis</w:t>
            </w:r>
          </w:p>
        </w:tc>
      </w:tr>
      <w:tr w:rsidR="004140E7" w:rsidRPr="0013734E" w14:paraId="61F5903E" w14:textId="77777777" w:rsidTr="0046711E">
        <w:tc>
          <w:tcPr>
            <w:tcW w:w="6475" w:type="dxa"/>
          </w:tcPr>
          <w:p w14:paraId="3B15BC0F" w14:textId="77777777" w:rsidR="004140E7" w:rsidRPr="0013734E" w:rsidRDefault="004140E7" w:rsidP="0046711E">
            <w:pPr>
              <w:numPr>
                <w:ilvl w:val="0"/>
                <w:numId w:val="1"/>
              </w:numPr>
              <w:spacing w:line="259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color w:val="000000" w:themeColor="text1"/>
                <w:sz w:val="20"/>
                <w:szCs w:val="20"/>
              </w:rPr>
              <w:t>Emphysema</w:t>
            </w:r>
          </w:p>
        </w:tc>
        <w:tc>
          <w:tcPr>
            <w:tcW w:w="6475" w:type="dxa"/>
          </w:tcPr>
          <w:p w14:paraId="4BDC6AAF" w14:textId="77777777" w:rsidR="004140E7" w:rsidRPr="0013734E" w:rsidRDefault="004140E7" w:rsidP="0046711E">
            <w:pPr>
              <w:numPr>
                <w:ilvl w:val="0"/>
                <w:numId w:val="1"/>
              </w:numPr>
              <w:spacing w:line="259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color w:val="000000" w:themeColor="text1"/>
                <w:sz w:val="20"/>
                <w:szCs w:val="20"/>
              </w:rPr>
              <w:t>Coronary Artery Calcifications</w:t>
            </w:r>
          </w:p>
        </w:tc>
      </w:tr>
      <w:tr w:rsidR="004140E7" w:rsidRPr="0013734E" w14:paraId="578058AE" w14:textId="77777777" w:rsidTr="0046711E">
        <w:tc>
          <w:tcPr>
            <w:tcW w:w="6475" w:type="dxa"/>
          </w:tcPr>
          <w:p w14:paraId="24AB7E1B" w14:textId="77777777" w:rsidR="004140E7" w:rsidRPr="0013734E" w:rsidRDefault="004140E7" w:rsidP="0046711E">
            <w:pPr>
              <w:numPr>
                <w:ilvl w:val="0"/>
                <w:numId w:val="1"/>
              </w:numPr>
              <w:spacing w:line="259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color w:val="000000" w:themeColor="text1"/>
                <w:sz w:val="20"/>
                <w:szCs w:val="20"/>
              </w:rPr>
              <w:t>Granulomas</w:t>
            </w:r>
          </w:p>
        </w:tc>
        <w:tc>
          <w:tcPr>
            <w:tcW w:w="6475" w:type="dxa"/>
          </w:tcPr>
          <w:p w14:paraId="621194A5" w14:textId="77777777" w:rsidR="004140E7" w:rsidRPr="0013734E" w:rsidRDefault="004140E7" w:rsidP="0046711E">
            <w:pPr>
              <w:numPr>
                <w:ilvl w:val="0"/>
                <w:numId w:val="1"/>
              </w:numPr>
              <w:spacing w:line="259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color w:val="000000" w:themeColor="text1"/>
                <w:sz w:val="20"/>
                <w:szCs w:val="20"/>
              </w:rPr>
              <w:t>Esophageal Finding or Hiatal Hernia</w:t>
            </w:r>
          </w:p>
        </w:tc>
      </w:tr>
      <w:tr w:rsidR="004140E7" w:rsidRPr="0013734E" w14:paraId="31AEF504" w14:textId="77777777" w:rsidTr="0046711E">
        <w:tc>
          <w:tcPr>
            <w:tcW w:w="6475" w:type="dxa"/>
          </w:tcPr>
          <w:p w14:paraId="71D6E3C6" w14:textId="77777777" w:rsidR="004140E7" w:rsidRPr="0013734E" w:rsidRDefault="004140E7" w:rsidP="0046711E">
            <w:pPr>
              <w:numPr>
                <w:ilvl w:val="1"/>
                <w:numId w:val="1"/>
              </w:numPr>
              <w:spacing w:line="259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color w:val="000000" w:themeColor="text1"/>
                <w:sz w:val="20"/>
                <w:szCs w:val="20"/>
              </w:rPr>
              <w:t>Hamartoma</w:t>
            </w:r>
          </w:p>
        </w:tc>
        <w:tc>
          <w:tcPr>
            <w:tcW w:w="6475" w:type="dxa"/>
          </w:tcPr>
          <w:p w14:paraId="5BED1797" w14:textId="77777777" w:rsidR="004140E7" w:rsidRPr="0013734E" w:rsidRDefault="004140E7" w:rsidP="0046711E">
            <w:pPr>
              <w:numPr>
                <w:ilvl w:val="1"/>
                <w:numId w:val="1"/>
              </w:numPr>
              <w:spacing w:line="259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color w:val="000000" w:themeColor="text1"/>
                <w:sz w:val="20"/>
                <w:szCs w:val="20"/>
              </w:rPr>
              <w:t>Esophageal Thickening</w:t>
            </w:r>
          </w:p>
        </w:tc>
      </w:tr>
      <w:tr w:rsidR="004140E7" w:rsidRPr="0013734E" w14:paraId="41DB6CD5" w14:textId="77777777" w:rsidTr="0046711E">
        <w:tc>
          <w:tcPr>
            <w:tcW w:w="6475" w:type="dxa"/>
          </w:tcPr>
          <w:p w14:paraId="1FFA6948" w14:textId="77777777" w:rsidR="004140E7" w:rsidRPr="0013734E" w:rsidRDefault="004140E7" w:rsidP="0046711E">
            <w:pPr>
              <w:numPr>
                <w:ilvl w:val="1"/>
                <w:numId w:val="1"/>
              </w:numPr>
              <w:spacing w:line="259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stitial Changes</w:t>
            </w:r>
          </w:p>
        </w:tc>
        <w:tc>
          <w:tcPr>
            <w:tcW w:w="6475" w:type="dxa"/>
          </w:tcPr>
          <w:p w14:paraId="64A5A5ED" w14:textId="77777777" w:rsidR="004140E7" w:rsidRPr="0013734E" w:rsidRDefault="004140E7" w:rsidP="0046711E">
            <w:pPr>
              <w:numPr>
                <w:ilvl w:val="1"/>
                <w:numId w:val="1"/>
              </w:numPr>
              <w:spacing w:line="259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color w:val="000000" w:themeColor="text1"/>
                <w:sz w:val="20"/>
                <w:szCs w:val="20"/>
              </w:rPr>
              <w:t>Patulous Esophagus</w:t>
            </w:r>
          </w:p>
        </w:tc>
      </w:tr>
      <w:tr w:rsidR="004140E7" w:rsidRPr="0013734E" w14:paraId="68E24730" w14:textId="77777777" w:rsidTr="0046711E">
        <w:tc>
          <w:tcPr>
            <w:tcW w:w="6475" w:type="dxa"/>
          </w:tcPr>
          <w:p w14:paraId="19EB0B43" w14:textId="77777777" w:rsidR="004140E7" w:rsidRPr="0013734E" w:rsidRDefault="004140E7" w:rsidP="0046711E">
            <w:pPr>
              <w:numPr>
                <w:ilvl w:val="0"/>
                <w:numId w:val="1"/>
              </w:numPr>
              <w:spacing w:line="259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color w:val="000000" w:themeColor="text1"/>
                <w:sz w:val="20"/>
                <w:szCs w:val="20"/>
              </w:rPr>
              <w:t>Multiple Nodules</w:t>
            </w:r>
          </w:p>
        </w:tc>
        <w:tc>
          <w:tcPr>
            <w:tcW w:w="6475" w:type="dxa"/>
          </w:tcPr>
          <w:p w14:paraId="691BC1AF" w14:textId="77777777" w:rsidR="004140E7" w:rsidRPr="0013734E" w:rsidRDefault="004140E7" w:rsidP="0046711E">
            <w:pPr>
              <w:numPr>
                <w:ilvl w:val="0"/>
                <w:numId w:val="1"/>
              </w:numPr>
              <w:spacing w:line="259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color w:val="000000" w:themeColor="text1"/>
                <w:sz w:val="20"/>
                <w:szCs w:val="20"/>
              </w:rPr>
              <w:t>Gastroesophageal Reflux Disease (GERD)</w:t>
            </w:r>
            <w:r w:rsidRPr="0013734E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4140E7" w:rsidRPr="0013734E" w14:paraId="62683B4F" w14:textId="77777777" w:rsidTr="0046711E">
        <w:tc>
          <w:tcPr>
            <w:tcW w:w="6475" w:type="dxa"/>
          </w:tcPr>
          <w:p w14:paraId="4BD1FCDD" w14:textId="77777777" w:rsidR="004140E7" w:rsidRPr="0013734E" w:rsidRDefault="004140E7" w:rsidP="0046711E">
            <w:pPr>
              <w:numPr>
                <w:ilvl w:val="0"/>
                <w:numId w:val="1"/>
              </w:numPr>
              <w:spacing w:line="259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color w:val="000000" w:themeColor="text1"/>
                <w:sz w:val="20"/>
                <w:szCs w:val="20"/>
              </w:rPr>
              <w:t>Pleural Effusion</w:t>
            </w:r>
          </w:p>
        </w:tc>
        <w:tc>
          <w:tcPr>
            <w:tcW w:w="6475" w:type="dxa"/>
          </w:tcPr>
          <w:p w14:paraId="51DE90DC" w14:textId="77777777" w:rsidR="004140E7" w:rsidRPr="0013734E" w:rsidRDefault="004140E7" w:rsidP="0046711E">
            <w:pPr>
              <w:numPr>
                <w:ilvl w:val="0"/>
                <w:numId w:val="1"/>
              </w:numPr>
              <w:spacing w:line="259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color w:val="000000" w:themeColor="text1"/>
                <w:sz w:val="20"/>
                <w:szCs w:val="20"/>
              </w:rPr>
              <w:t>Gynecomastia</w:t>
            </w:r>
          </w:p>
        </w:tc>
      </w:tr>
      <w:tr w:rsidR="004140E7" w:rsidRPr="0013734E" w14:paraId="78F6118D" w14:textId="77777777" w:rsidTr="0046711E">
        <w:tc>
          <w:tcPr>
            <w:tcW w:w="6475" w:type="dxa"/>
          </w:tcPr>
          <w:p w14:paraId="53B83B69" w14:textId="77777777" w:rsidR="004140E7" w:rsidRPr="0013734E" w:rsidRDefault="004140E7" w:rsidP="0046711E">
            <w:pPr>
              <w:numPr>
                <w:ilvl w:val="0"/>
                <w:numId w:val="1"/>
              </w:numPr>
              <w:spacing w:line="259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color w:val="000000" w:themeColor="text1"/>
                <w:sz w:val="20"/>
                <w:szCs w:val="20"/>
              </w:rPr>
              <w:t>Pleural Plaques</w:t>
            </w:r>
          </w:p>
        </w:tc>
        <w:tc>
          <w:tcPr>
            <w:tcW w:w="6475" w:type="dxa"/>
          </w:tcPr>
          <w:p w14:paraId="5DCC12B2" w14:textId="77777777" w:rsidR="004140E7" w:rsidRPr="0013734E" w:rsidRDefault="004140E7" w:rsidP="0046711E">
            <w:pPr>
              <w:numPr>
                <w:ilvl w:val="0"/>
                <w:numId w:val="1"/>
              </w:numPr>
              <w:spacing w:line="259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color w:val="000000" w:themeColor="text1"/>
                <w:sz w:val="20"/>
                <w:szCs w:val="20"/>
              </w:rPr>
              <w:t>Miscellaneous Skeletal Abnormalities</w:t>
            </w:r>
          </w:p>
        </w:tc>
      </w:tr>
      <w:tr w:rsidR="004140E7" w:rsidRPr="0013734E" w14:paraId="445FB8F5" w14:textId="77777777" w:rsidTr="0046711E">
        <w:tc>
          <w:tcPr>
            <w:tcW w:w="6475" w:type="dxa"/>
          </w:tcPr>
          <w:p w14:paraId="130C34BA" w14:textId="77777777" w:rsidR="004140E7" w:rsidRPr="0013734E" w:rsidRDefault="004140E7" w:rsidP="0046711E">
            <w:pPr>
              <w:numPr>
                <w:ilvl w:val="0"/>
                <w:numId w:val="1"/>
              </w:numPr>
              <w:spacing w:line="259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color w:val="000000" w:themeColor="text1"/>
                <w:sz w:val="20"/>
                <w:szCs w:val="20"/>
              </w:rPr>
              <w:t>Pulmonary Infiltrates</w:t>
            </w:r>
          </w:p>
        </w:tc>
        <w:tc>
          <w:tcPr>
            <w:tcW w:w="6475" w:type="dxa"/>
          </w:tcPr>
          <w:p w14:paraId="564F89A1" w14:textId="77777777" w:rsidR="004140E7" w:rsidRPr="0013734E" w:rsidRDefault="004140E7" w:rsidP="0046711E">
            <w:pPr>
              <w:numPr>
                <w:ilvl w:val="0"/>
                <w:numId w:val="1"/>
              </w:numPr>
              <w:spacing w:line="259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color w:val="000000" w:themeColor="text1"/>
                <w:sz w:val="20"/>
                <w:szCs w:val="20"/>
              </w:rPr>
              <w:t>Bone Spur/Osteophytes</w:t>
            </w:r>
          </w:p>
        </w:tc>
      </w:tr>
      <w:tr w:rsidR="004140E7" w:rsidRPr="0013734E" w14:paraId="036AF702" w14:textId="77777777" w:rsidTr="0046711E">
        <w:tc>
          <w:tcPr>
            <w:tcW w:w="6475" w:type="dxa"/>
          </w:tcPr>
          <w:p w14:paraId="2747762F" w14:textId="77777777" w:rsidR="004140E7" w:rsidRPr="0013734E" w:rsidRDefault="004140E7" w:rsidP="0046711E">
            <w:pPr>
              <w:numPr>
                <w:ilvl w:val="0"/>
                <w:numId w:val="1"/>
              </w:numPr>
              <w:spacing w:line="259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color w:val="000000" w:themeColor="text1"/>
                <w:sz w:val="20"/>
                <w:szCs w:val="20"/>
              </w:rPr>
              <w:t>Pulmonary Lymph Nodes</w:t>
            </w:r>
          </w:p>
        </w:tc>
        <w:tc>
          <w:tcPr>
            <w:tcW w:w="6475" w:type="dxa"/>
          </w:tcPr>
          <w:p w14:paraId="7B8DA11E" w14:textId="77777777" w:rsidR="004140E7" w:rsidRPr="0013734E" w:rsidRDefault="004140E7" w:rsidP="0046711E">
            <w:pPr>
              <w:numPr>
                <w:ilvl w:val="0"/>
                <w:numId w:val="1"/>
              </w:numPr>
              <w:spacing w:line="259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color w:val="000000" w:themeColor="text1"/>
                <w:sz w:val="20"/>
                <w:szCs w:val="20"/>
              </w:rPr>
              <w:t>Degenerative Changes of the Spine</w:t>
            </w:r>
          </w:p>
        </w:tc>
      </w:tr>
      <w:tr w:rsidR="004140E7" w:rsidRPr="0013734E" w14:paraId="0BA79437" w14:textId="77777777" w:rsidTr="0046711E">
        <w:tc>
          <w:tcPr>
            <w:tcW w:w="6475" w:type="dxa"/>
          </w:tcPr>
          <w:p w14:paraId="3992CBFD" w14:textId="77777777" w:rsidR="004140E7" w:rsidRPr="0013734E" w:rsidRDefault="004140E7" w:rsidP="0046711E">
            <w:pPr>
              <w:numPr>
                <w:ilvl w:val="0"/>
                <w:numId w:val="1"/>
              </w:numPr>
              <w:spacing w:line="259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color w:val="000000" w:themeColor="text1"/>
                <w:sz w:val="20"/>
                <w:szCs w:val="20"/>
              </w:rPr>
              <w:t>Pulmonary/Vascular (ex. Pulmonary Artery Enlargement)</w:t>
            </w:r>
          </w:p>
        </w:tc>
        <w:tc>
          <w:tcPr>
            <w:tcW w:w="6475" w:type="dxa"/>
          </w:tcPr>
          <w:p w14:paraId="4FA86E98" w14:textId="77777777" w:rsidR="004140E7" w:rsidRPr="0013734E" w:rsidRDefault="004140E7" w:rsidP="0046711E">
            <w:pPr>
              <w:numPr>
                <w:ilvl w:val="0"/>
                <w:numId w:val="1"/>
              </w:numPr>
              <w:spacing w:line="259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color w:val="000000" w:themeColor="text1"/>
                <w:sz w:val="20"/>
                <w:szCs w:val="20"/>
              </w:rPr>
              <w:t>Kyphosis</w:t>
            </w:r>
          </w:p>
        </w:tc>
      </w:tr>
      <w:tr w:rsidR="004140E7" w:rsidRPr="0013734E" w14:paraId="367FFF30" w14:textId="77777777" w:rsidTr="0046711E">
        <w:tc>
          <w:tcPr>
            <w:tcW w:w="6475" w:type="dxa"/>
          </w:tcPr>
          <w:p w14:paraId="36EDB109" w14:textId="77777777" w:rsidR="004140E7" w:rsidRPr="0013734E" w:rsidRDefault="004140E7" w:rsidP="0046711E">
            <w:pPr>
              <w:numPr>
                <w:ilvl w:val="0"/>
                <w:numId w:val="1"/>
              </w:numPr>
              <w:spacing w:line="259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color w:val="000000" w:themeColor="text1"/>
                <w:sz w:val="20"/>
                <w:szCs w:val="20"/>
              </w:rPr>
              <w:t>Scarring</w:t>
            </w:r>
          </w:p>
        </w:tc>
        <w:tc>
          <w:tcPr>
            <w:tcW w:w="6475" w:type="dxa"/>
          </w:tcPr>
          <w:p w14:paraId="57AD82CE" w14:textId="77777777" w:rsidR="004140E7" w:rsidRPr="0013734E" w:rsidRDefault="004140E7" w:rsidP="0046711E">
            <w:pPr>
              <w:numPr>
                <w:ilvl w:val="0"/>
                <w:numId w:val="1"/>
              </w:numPr>
              <w:spacing w:line="259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color w:val="000000" w:themeColor="text1"/>
                <w:sz w:val="20"/>
                <w:szCs w:val="20"/>
              </w:rPr>
              <w:t>New Fractures</w:t>
            </w:r>
          </w:p>
        </w:tc>
      </w:tr>
      <w:tr w:rsidR="004140E7" w:rsidRPr="0013734E" w14:paraId="23A372D8" w14:textId="77777777" w:rsidTr="0046711E">
        <w:tc>
          <w:tcPr>
            <w:tcW w:w="6475" w:type="dxa"/>
          </w:tcPr>
          <w:p w14:paraId="676DB2EC" w14:textId="77777777" w:rsidR="004140E7" w:rsidRPr="0013734E" w:rsidRDefault="004140E7" w:rsidP="0046711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475" w:type="dxa"/>
          </w:tcPr>
          <w:p w14:paraId="7675E372" w14:textId="77777777" w:rsidR="004140E7" w:rsidRPr="0013734E" w:rsidRDefault="004140E7" w:rsidP="0046711E">
            <w:pPr>
              <w:numPr>
                <w:ilvl w:val="1"/>
                <w:numId w:val="1"/>
              </w:numPr>
              <w:spacing w:line="259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color w:val="000000" w:themeColor="text1"/>
                <w:sz w:val="20"/>
                <w:szCs w:val="20"/>
              </w:rPr>
              <w:t>Old or Healed Fractures</w:t>
            </w:r>
          </w:p>
        </w:tc>
      </w:tr>
      <w:tr w:rsidR="004140E7" w:rsidRPr="0013734E" w14:paraId="1C2F0ED4" w14:textId="77777777" w:rsidTr="0046711E">
        <w:tc>
          <w:tcPr>
            <w:tcW w:w="6475" w:type="dxa"/>
          </w:tcPr>
          <w:p w14:paraId="507987A2" w14:textId="77777777" w:rsidR="004140E7" w:rsidRPr="0013734E" w:rsidRDefault="004140E7" w:rsidP="0046711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475" w:type="dxa"/>
          </w:tcPr>
          <w:p w14:paraId="61553069" w14:textId="77777777" w:rsidR="004140E7" w:rsidRPr="0013734E" w:rsidRDefault="004140E7" w:rsidP="0046711E">
            <w:pPr>
              <w:numPr>
                <w:ilvl w:val="0"/>
                <w:numId w:val="1"/>
              </w:numPr>
              <w:spacing w:line="259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color w:val="000000" w:themeColor="text1"/>
                <w:sz w:val="20"/>
                <w:szCs w:val="20"/>
              </w:rPr>
              <w:t>Other Calcifications</w:t>
            </w:r>
          </w:p>
        </w:tc>
      </w:tr>
      <w:tr w:rsidR="004140E7" w:rsidRPr="0013734E" w14:paraId="63A63172" w14:textId="77777777" w:rsidTr="0046711E">
        <w:tc>
          <w:tcPr>
            <w:tcW w:w="6475" w:type="dxa"/>
          </w:tcPr>
          <w:p w14:paraId="545896F5" w14:textId="77777777" w:rsidR="004140E7" w:rsidRPr="0013734E" w:rsidRDefault="004140E7" w:rsidP="0046711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475" w:type="dxa"/>
          </w:tcPr>
          <w:p w14:paraId="65A41AD4" w14:textId="77777777" w:rsidR="004140E7" w:rsidRPr="0013734E" w:rsidRDefault="004140E7" w:rsidP="0046711E">
            <w:pPr>
              <w:numPr>
                <w:ilvl w:val="0"/>
                <w:numId w:val="1"/>
              </w:numPr>
              <w:spacing w:line="259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color w:val="000000" w:themeColor="text1"/>
                <w:sz w:val="20"/>
                <w:szCs w:val="20"/>
              </w:rPr>
              <w:t>Other GI Finding</w:t>
            </w:r>
          </w:p>
        </w:tc>
      </w:tr>
      <w:tr w:rsidR="004140E7" w:rsidRPr="0013734E" w14:paraId="48C3F015" w14:textId="77777777" w:rsidTr="0046711E">
        <w:tc>
          <w:tcPr>
            <w:tcW w:w="6475" w:type="dxa"/>
          </w:tcPr>
          <w:p w14:paraId="79C3DAF8" w14:textId="77777777" w:rsidR="004140E7" w:rsidRPr="0013734E" w:rsidRDefault="004140E7" w:rsidP="0046711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475" w:type="dxa"/>
          </w:tcPr>
          <w:p w14:paraId="69B46642" w14:textId="77777777" w:rsidR="004140E7" w:rsidRPr="0013734E" w:rsidRDefault="004140E7" w:rsidP="0046711E">
            <w:pPr>
              <w:numPr>
                <w:ilvl w:val="1"/>
                <w:numId w:val="1"/>
              </w:numPr>
              <w:spacing w:line="259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color w:val="000000" w:themeColor="text1"/>
                <w:sz w:val="20"/>
                <w:szCs w:val="20"/>
              </w:rPr>
              <w:t>Adrenal Adenoma</w:t>
            </w:r>
          </w:p>
        </w:tc>
      </w:tr>
      <w:tr w:rsidR="004140E7" w:rsidRPr="0013734E" w14:paraId="3EC620D2" w14:textId="77777777" w:rsidTr="0046711E">
        <w:tc>
          <w:tcPr>
            <w:tcW w:w="6475" w:type="dxa"/>
          </w:tcPr>
          <w:p w14:paraId="1FDE2402" w14:textId="77777777" w:rsidR="004140E7" w:rsidRPr="0013734E" w:rsidRDefault="004140E7" w:rsidP="0046711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475" w:type="dxa"/>
          </w:tcPr>
          <w:p w14:paraId="2818140E" w14:textId="77777777" w:rsidR="004140E7" w:rsidRPr="0013734E" w:rsidRDefault="004140E7" w:rsidP="0046711E">
            <w:pPr>
              <w:numPr>
                <w:ilvl w:val="1"/>
                <w:numId w:val="1"/>
              </w:numPr>
              <w:tabs>
                <w:tab w:val="left" w:pos="2133"/>
              </w:tabs>
              <w:spacing w:line="259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color w:val="000000" w:themeColor="text1"/>
                <w:sz w:val="20"/>
                <w:szCs w:val="20"/>
              </w:rPr>
              <w:t>Cholelithiasis</w:t>
            </w:r>
          </w:p>
        </w:tc>
      </w:tr>
      <w:tr w:rsidR="004140E7" w:rsidRPr="0013734E" w14:paraId="7F5C0A69" w14:textId="77777777" w:rsidTr="0046711E">
        <w:tc>
          <w:tcPr>
            <w:tcW w:w="6475" w:type="dxa"/>
          </w:tcPr>
          <w:p w14:paraId="51E5F9EB" w14:textId="77777777" w:rsidR="004140E7" w:rsidRPr="0013734E" w:rsidRDefault="004140E7" w:rsidP="0046711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475" w:type="dxa"/>
          </w:tcPr>
          <w:p w14:paraId="7EB1A035" w14:textId="77777777" w:rsidR="004140E7" w:rsidRPr="0013734E" w:rsidRDefault="004140E7" w:rsidP="0046711E">
            <w:pPr>
              <w:numPr>
                <w:ilvl w:val="1"/>
                <w:numId w:val="1"/>
              </w:numPr>
              <w:tabs>
                <w:tab w:val="left" w:pos="2133"/>
              </w:tabs>
              <w:spacing w:line="259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color w:val="000000" w:themeColor="text1"/>
                <w:sz w:val="20"/>
                <w:szCs w:val="20"/>
              </w:rPr>
              <w:t>Diverticulosis</w:t>
            </w:r>
          </w:p>
        </w:tc>
      </w:tr>
      <w:tr w:rsidR="004140E7" w:rsidRPr="0013734E" w14:paraId="584FD196" w14:textId="77777777" w:rsidTr="0046711E">
        <w:tc>
          <w:tcPr>
            <w:tcW w:w="6475" w:type="dxa"/>
          </w:tcPr>
          <w:p w14:paraId="09085369" w14:textId="77777777" w:rsidR="004140E7" w:rsidRPr="0013734E" w:rsidRDefault="004140E7" w:rsidP="0046711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475" w:type="dxa"/>
          </w:tcPr>
          <w:p w14:paraId="1F74A0F6" w14:textId="77777777" w:rsidR="004140E7" w:rsidRPr="0013734E" w:rsidRDefault="004140E7" w:rsidP="0046711E">
            <w:pPr>
              <w:numPr>
                <w:ilvl w:val="1"/>
                <w:numId w:val="1"/>
              </w:numPr>
              <w:tabs>
                <w:tab w:val="left" w:pos="2133"/>
              </w:tabs>
              <w:spacing w:line="259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color w:val="000000" w:themeColor="text1"/>
                <w:sz w:val="20"/>
                <w:szCs w:val="20"/>
              </w:rPr>
              <w:t>Hepatic Steatosis</w:t>
            </w:r>
          </w:p>
        </w:tc>
      </w:tr>
      <w:tr w:rsidR="004140E7" w:rsidRPr="0013734E" w14:paraId="5531586D" w14:textId="77777777" w:rsidTr="0046711E">
        <w:tc>
          <w:tcPr>
            <w:tcW w:w="6475" w:type="dxa"/>
          </w:tcPr>
          <w:p w14:paraId="092847A1" w14:textId="77777777" w:rsidR="004140E7" w:rsidRPr="0013734E" w:rsidRDefault="004140E7" w:rsidP="0046711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475" w:type="dxa"/>
          </w:tcPr>
          <w:p w14:paraId="6950A0AF" w14:textId="77777777" w:rsidR="004140E7" w:rsidRPr="0013734E" w:rsidRDefault="004140E7" w:rsidP="0046711E">
            <w:pPr>
              <w:numPr>
                <w:ilvl w:val="1"/>
                <w:numId w:val="1"/>
              </w:numPr>
              <w:tabs>
                <w:tab w:val="left" w:pos="2133"/>
              </w:tabs>
              <w:spacing w:line="259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color w:val="000000" w:themeColor="text1"/>
                <w:sz w:val="20"/>
                <w:szCs w:val="20"/>
              </w:rPr>
              <w:t>Liver Cyst</w:t>
            </w:r>
          </w:p>
        </w:tc>
      </w:tr>
      <w:tr w:rsidR="004140E7" w:rsidRPr="0013734E" w14:paraId="25EED0D7" w14:textId="77777777" w:rsidTr="0046711E">
        <w:tc>
          <w:tcPr>
            <w:tcW w:w="6475" w:type="dxa"/>
          </w:tcPr>
          <w:p w14:paraId="611A3B4A" w14:textId="77777777" w:rsidR="004140E7" w:rsidRPr="0013734E" w:rsidRDefault="004140E7" w:rsidP="0046711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475" w:type="dxa"/>
          </w:tcPr>
          <w:p w14:paraId="46618317" w14:textId="77777777" w:rsidR="004140E7" w:rsidRPr="0013734E" w:rsidRDefault="004140E7" w:rsidP="0046711E">
            <w:pPr>
              <w:numPr>
                <w:ilvl w:val="1"/>
                <w:numId w:val="1"/>
              </w:numPr>
              <w:tabs>
                <w:tab w:val="left" w:pos="2133"/>
              </w:tabs>
              <w:spacing w:line="259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color w:val="000000" w:themeColor="text1"/>
                <w:sz w:val="20"/>
                <w:szCs w:val="20"/>
              </w:rPr>
              <w:t>Liver lesions</w:t>
            </w:r>
          </w:p>
        </w:tc>
      </w:tr>
      <w:tr w:rsidR="004140E7" w:rsidRPr="0013734E" w14:paraId="2783F9E7" w14:textId="77777777" w:rsidTr="0046711E">
        <w:tc>
          <w:tcPr>
            <w:tcW w:w="6475" w:type="dxa"/>
          </w:tcPr>
          <w:p w14:paraId="55CE8685" w14:textId="77777777" w:rsidR="004140E7" w:rsidRPr="0013734E" w:rsidRDefault="004140E7" w:rsidP="0046711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475" w:type="dxa"/>
          </w:tcPr>
          <w:p w14:paraId="6F0B81EB" w14:textId="77777777" w:rsidR="004140E7" w:rsidRPr="0013734E" w:rsidRDefault="004140E7" w:rsidP="0046711E">
            <w:pPr>
              <w:numPr>
                <w:ilvl w:val="1"/>
                <w:numId w:val="1"/>
              </w:numPr>
              <w:tabs>
                <w:tab w:val="left" w:pos="2133"/>
              </w:tabs>
              <w:spacing w:line="259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color w:val="000000" w:themeColor="text1"/>
                <w:sz w:val="20"/>
                <w:szCs w:val="20"/>
              </w:rPr>
              <w:t>Spleen Abnormalities</w:t>
            </w:r>
          </w:p>
        </w:tc>
      </w:tr>
      <w:tr w:rsidR="004140E7" w:rsidRPr="0013734E" w14:paraId="7D245C2C" w14:textId="77777777" w:rsidTr="0046711E">
        <w:tc>
          <w:tcPr>
            <w:tcW w:w="6475" w:type="dxa"/>
          </w:tcPr>
          <w:p w14:paraId="0D16CB31" w14:textId="77777777" w:rsidR="004140E7" w:rsidRPr="0013734E" w:rsidRDefault="004140E7" w:rsidP="0046711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475" w:type="dxa"/>
          </w:tcPr>
          <w:p w14:paraId="3E7DDA16" w14:textId="77777777" w:rsidR="004140E7" w:rsidRPr="0013734E" w:rsidRDefault="004140E7" w:rsidP="0046711E">
            <w:pPr>
              <w:numPr>
                <w:ilvl w:val="0"/>
                <w:numId w:val="1"/>
              </w:numPr>
              <w:tabs>
                <w:tab w:val="left" w:pos="2133"/>
              </w:tabs>
              <w:spacing w:line="259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color w:val="000000" w:themeColor="text1"/>
                <w:sz w:val="20"/>
                <w:szCs w:val="20"/>
              </w:rPr>
              <w:t>Renal</w:t>
            </w:r>
          </w:p>
        </w:tc>
      </w:tr>
      <w:tr w:rsidR="004140E7" w:rsidRPr="0013734E" w14:paraId="4C5A8698" w14:textId="77777777" w:rsidTr="0046711E">
        <w:tc>
          <w:tcPr>
            <w:tcW w:w="6475" w:type="dxa"/>
          </w:tcPr>
          <w:p w14:paraId="76F1108C" w14:textId="77777777" w:rsidR="004140E7" w:rsidRPr="0013734E" w:rsidRDefault="004140E7" w:rsidP="0046711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475" w:type="dxa"/>
          </w:tcPr>
          <w:p w14:paraId="1914C1C6" w14:textId="77777777" w:rsidR="004140E7" w:rsidRPr="0013734E" w:rsidRDefault="004140E7" w:rsidP="0046711E">
            <w:pPr>
              <w:numPr>
                <w:ilvl w:val="0"/>
                <w:numId w:val="1"/>
              </w:numPr>
              <w:tabs>
                <w:tab w:val="left" w:pos="2133"/>
              </w:tabs>
              <w:spacing w:line="259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color w:val="000000" w:themeColor="text1"/>
                <w:sz w:val="20"/>
                <w:szCs w:val="20"/>
              </w:rPr>
              <w:t>Thyroid</w:t>
            </w:r>
          </w:p>
        </w:tc>
      </w:tr>
      <w:tr w:rsidR="004140E7" w:rsidRPr="0013734E" w14:paraId="2F658535" w14:textId="77777777" w:rsidTr="0046711E">
        <w:tc>
          <w:tcPr>
            <w:tcW w:w="6475" w:type="dxa"/>
          </w:tcPr>
          <w:p w14:paraId="47EA61DD" w14:textId="77777777" w:rsidR="004140E7" w:rsidRPr="0013734E" w:rsidRDefault="004140E7" w:rsidP="0046711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475" w:type="dxa"/>
          </w:tcPr>
          <w:p w14:paraId="05B943AA" w14:textId="77777777" w:rsidR="004140E7" w:rsidRPr="0013734E" w:rsidRDefault="004140E7" w:rsidP="0046711E">
            <w:pPr>
              <w:numPr>
                <w:ilvl w:val="0"/>
                <w:numId w:val="1"/>
              </w:numPr>
              <w:tabs>
                <w:tab w:val="left" w:pos="2133"/>
              </w:tabs>
              <w:spacing w:line="259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34E">
              <w:rPr>
                <w:rFonts w:ascii="Arial" w:hAnsi="Arial" w:cs="Arial"/>
                <w:color w:val="000000" w:themeColor="text1"/>
                <w:sz w:val="20"/>
                <w:szCs w:val="20"/>
              </w:rPr>
              <w:t>Vascular Finding (ex. Aneurysm)</w:t>
            </w:r>
          </w:p>
        </w:tc>
      </w:tr>
      <w:tr w:rsidR="004140E7" w:rsidRPr="0013734E" w14:paraId="6D810C8F" w14:textId="77777777" w:rsidTr="0046711E">
        <w:trPr>
          <w:trHeight w:val="70"/>
        </w:trPr>
        <w:tc>
          <w:tcPr>
            <w:tcW w:w="12950" w:type="dxa"/>
            <w:gridSpan w:val="2"/>
          </w:tcPr>
          <w:p w14:paraId="64B421C9" w14:textId="77777777" w:rsidR="004140E7" w:rsidRPr="0013734E" w:rsidRDefault="004140E7" w:rsidP="0046711E">
            <w:pPr>
              <w:tabs>
                <w:tab w:val="left" w:pos="2133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13734E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13734E">
              <w:rPr>
                <w:rFonts w:ascii="Arial" w:hAnsi="Arial" w:cs="Arial"/>
                <w:color w:val="000000" w:themeColor="text1"/>
                <w:sz w:val="16"/>
                <w:szCs w:val="16"/>
              </w:rPr>
              <w:t>Patients</w:t>
            </w:r>
            <w:proofErr w:type="spellEnd"/>
            <w:r w:rsidRPr="0013734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were considered to have GERD if they were on a reflux medication or had a diagnosis of GERD in their medical chart</w:t>
            </w:r>
          </w:p>
        </w:tc>
      </w:tr>
    </w:tbl>
    <w:p w14:paraId="0ACBC369" w14:textId="77777777" w:rsidR="004140E7" w:rsidRPr="0013734E" w:rsidRDefault="004140E7" w:rsidP="004140E7">
      <w:pPr>
        <w:rPr>
          <w:rFonts w:ascii="Arial" w:hAnsi="Arial" w:cs="Arial"/>
          <w:i/>
          <w:iCs/>
          <w:color w:val="000000" w:themeColor="text1"/>
          <w:sz w:val="20"/>
          <w:szCs w:val="20"/>
        </w:rPr>
      </w:pPr>
    </w:p>
    <w:p w14:paraId="13F1CE78" w14:textId="77777777" w:rsidR="00E048C7" w:rsidRDefault="00E048C7"/>
    <w:sectPr w:rsidR="00E048C7" w:rsidSect="004140E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7C5161"/>
    <w:multiLevelType w:val="hybridMultilevel"/>
    <w:tmpl w:val="5860B1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784426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1C6"/>
    <w:rsid w:val="001C27D0"/>
    <w:rsid w:val="0024374D"/>
    <w:rsid w:val="00267AA4"/>
    <w:rsid w:val="002C51D2"/>
    <w:rsid w:val="004140E7"/>
    <w:rsid w:val="0059464E"/>
    <w:rsid w:val="0065569F"/>
    <w:rsid w:val="007512A0"/>
    <w:rsid w:val="008961C6"/>
    <w:rsid w:val="00910BA5"/>
    <w:rsid w:val="00A75593"/>
    <w:rsid w:val="00B16B66"/>
    <w:rsid w:val="00B636A1"/>
    <w:rsid w:val="00BD0381"/>
    <w:rsid w:val="00BD175F"/>
    <w:rsid w:val="00CF767F"/>
    <w:rsid w:val="00D11932"/>
    <w:rsid w:val="00E048C7"/>
    <w:rsid w:val="00E54CE7"/>
    <w:rsid w:val="00FE7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BA2AD5"/>
  <w15:chartTrackingRefBased/>
  <w15:docId w15:val="{3D62A2CE-14A9-4500-B277-EFADF8B3C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40E7"/>
  </w:style>
  <w:style w:type="paragraph" w:styleId="Heading1">
    <w:name w:val="heading 1"/>
    <w:basedOn w:val="Normal"/>
    <w:next w:val="Normal"/>
    <w:link w:val="Heading1Char"/>
    <w:uiPriority w:val="9"/>
    <w:qFormat/>
    <w:rsid w:val="008961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61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61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61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61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61C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61C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61C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61C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61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61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61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61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61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61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61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61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61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61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61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61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61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61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61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61C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61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61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61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61C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140E7"/>
    <w:pPr>
      <w:spacing w:after="0" w:line="240" w:lineRule="auto"/>
    </w:pPr>
    <w:rPr>
      <w:rFonts w:ascii="Calibri" w:eastAsia="Calibri" w:hAnsi="Calibri" w:cs="Times New Roman"/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140E7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997</Characters>
  <Application>Microsoft Office Word</Application>
  <DocSecurity>0</DocSecurity>
  <Lines>8</Lines>
  <Paragraphs>2</Paragraphs>
  <ScaleCrop>false</ScaleCrop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ucci, Renee L.</dc:creator>
  <cp:keywords/>
  <dc:description/>
  <cp:lastModifiedBy>Colucci, Renee L.</cp:lastModifiedBy>
  <cp:revision>2</cp:revision>
  <dcterms:created xsi:type="dcterms:W3CDTF">2025-09-12T17:45:00Z</dcterms:created>
  <dcterms:modified xsi:type="dcterms:W3CDTF">2025-09-12T17:47:00Z</dcterms:modified>
</cp:coreProperties>
</file>